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82784" w14:textId="70F2CF9E" w:rsidR="00560060" w:rsidRDefault="00D4736F" w:rsidP="0062644C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  <w:t>A</w:t>
      </w:r>
      <w:r>
        <w:rPr>
          <w:rFonts w:ascii="Times New Roman" w:hAnsi="Times New Roman" w:cs="Times New Roman" w:hint="eastAsia"/>
          <w:b/>
          <w:bCs/>
          <w:sz w:val="30"/>
          <w:szCs w:val="30"/>
          <w:shd w:val="clear" w:color="auto" w:fill="FFFFFF"/>
        </w:rPr>
        <w:t>dditional</w:t>
      </w:r>
      <w:r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sz w:val="30"/>
          <w:szCs w:val="30"/>
          <w:shd w:val="clear" w:color="auto" w:fill="FFFFFF"/>
        </w:rPr>
        <w:t>tables</w:t>
      </w:r>
    </w:p>
    <w:p w14:paraId="40D4E99A" w14:textId="77777777" w:rsidR="00181E5A" w:rsidRPr="00181E5A" w:rsidRDefault="00181E5A" w:rsidP="00181E5A">
      <w:pPr>
        <w:spacing w:line="360" w:lineRule="auto"/>
        <w:jc w:val="center"/>
        <w:rPr>
          <w:rFonts w:ascii="Times New Roman" w:eastAsia="宋体" w:hAnsi="Times New Roman" w:cs="Times New Roman"/>
        </w:rPr>
      </w:pPr>
      <w:r w:rsidRPr="00181E5A">
        <w:rPr>
          <w:rFonts w:ascii="Times New Roman" w:eastAsia="宋体" w:hAnsi="Times New Roman" w:cs="Times New Roman"/>
        </w:rPr>
        <w:t xml:space="preserve">Highly efficient biosynthesis of natural antioxidant ergotheionine in </w:t>
      </w:r>
      <w:r w:rsidRPr="00181E5A">
        <w:rPr>
          <w:rFonts w:ascii="Times New Roman" w:eastAsia="宋体" w:hAnsi="Times New Roman" w:cs="Times New Roman"/>
          <w:i/>
          <w:iCs/>
        </w:rPr>
        <w:t>Saccharomyces cereiviceae</w:t>
      </w:r>
      <w:r w:rsidRPr="00181E5A">
        <w:rPr>
          <w:rFonts w:ascii="Times New Roman" w:eastAsia="宋体" w:hAnsi="Times New Roman" w:cs="Times New Roman"/>
        </w:rPr>
        <w:t xml:space="preserve"> required only two genes from </w:t>
      </w:r>
      <w:r w:rsidRPr="00181E5A">
        <w:rPr>
          <w:rFonts w:ascii="Times New Roman" w:eastAsia="宋体" w:hAnsi="Times New Roman" w:cs="Times New Roman"/>
          <w:i/>
          <w:iCs/>
        </w:rPr>
        <w:t>Grifola frondosa</w:t>
      </w:r>
    </w:p>
    <w:p w14:paraId="43129F13" w14:textId="77777777" w:rsidR="00181E5A" w:rsidRPr="00181E5A" w:rsidRDefault="00181E5A" w:rsidP="00181E5A">
      <w:pPr>
        <w:spacing w:line="360" w:lineRule="auto"/>
        <w:rPr>
          <w:rFonts w:ascii="Times New Roman" w:eastAsia="宋体" w:hAnsi="Times New Roman" w:cs="Times New Roman"/>
        </w:rPr>
      </w:pPr>
      <w:r w:rsidRPr="00181E5A">
        <w:rPr>
          <w:rFonts w:ascii="Times New Roman" w:eastAsia="宋体" w:hAnsi="Times New Roman" w:cs="Times New Roman"/>
        </w:rPr>
        <w:t>Ying-Hao Yu</w:t>
      </w:r>
      <w:r w:rsidRPr="00181E5A">
        <w:rPr>
          <w:rFonts w:ascii="Times New Roman" w:eastAsia="宋体" w:hAnsi="Times New Roman" w:cs="Times New Roman"/>
          <w:vertAlign w:val="superscript"/>
        </w:rPr>
        <w:t>1,2</w:t>
      </w:r>
      <w:r w:rsidRPr="00181E5A">
        <w:rPr>
          <w:rFonts w:ascii="Times New Roman" w:eastAsia="宋体" w:hAnsi="Times New Roman" w:cs="Times New Roman"/>
        </w:rPr>
        <w:t>, Hong-Yu Pan</w:t>
      </w:r>
      <w:r w:rsidRPr="00181E5A">
        <w:rPr>
          <w:rFonts w:ascii="Times New Roman" w:eastAsia="宋体" w:hAnsi="Times New Roman" w:cs="Times New Roman"/>
          <w:vertAlign w:val="superscript"/>
        </w:rPr>
        <w:t>1,2</w:t>
      </w:r>
      <w:r w:rsidRPr="00181E5A">
        <w:rPr>
          <w:rFonts w:ascii="Times New Roman" w:eastAsia="宋体" w:hAnsi="Times New Roman" w:cs="Times New Roman"/>
        </w:rPr>
        <w:t>, Li-Qiong Guo</w:t>
      </w:r>
      <w:r w:rsidRPr="00181E5A">
        <w:rPr>
          <w:rFonts w:ascii="Times New Roman" w:eastAsia="宋体" w:hAnsi="Times New Roman" w:cs="Times New Roman"/>
          <w:vertAlign w:val="superscript"/>
        </w:rPr>
        <w:t>1,2,</w:t>
      </w:r>
      <w:r w:rsidRPr="00181E5A">
        <w:rPr>
          <w:rFonts w:ascii="Times New Roman" w:eastAsia="宋体" w:hAnsi="Times New Roman" w:cs="Times New Roman"/>
        </w:rPr>
        <w:t>*, Jun-Fang Lin</w:t>
      </w:r>
      <w:r w:rsidRPr="00181E5A">
        <w:rPr>
          <w:rFonts w:ascii="Times New Roman" w:eastAsia="宋体" w:hAnsi="Times New Roman" w:cs="Times New Roman"/>
          <w:vertAlign w:val="superscript"/>
        </w:rPr>
        <w:t>1,2,</w:t>
      </w:r>
      <w:r w:rsidRPr="00181E5A">
        <w:rPr>
          <w:rFonts w:ascii="Times New Roman" w:eastAsia="宋体" w:hAnsi="Times New Roman" w:cs="Times New Roman"/>
        </w:rPr>
        <w:t>*, Han-Lu Liao</w:t>
      </w:r>
      <w:r w:rsidRPr="00181E5A">
        <w:rPr>
          <w:rFonts w:ascii="Times New Roman" w:eastAsia="宋体" w:hAnsi="Times New Roman" w:cs="Times New Roman"/>
          <w:vertAlign w:val="superscript"/>
        </w:rPr>
        <w:t>1</w:t>
      </w:r>
      <w:r w:rsidRPr="00181E5A">
        <w:rPr>
          <w:rFonts w:ascii="Times New Roman" w:eastAsia="宋体" w:hAnsi="Times New Roman" w:cs="Times New Roman"/>
        </w:rPr>
        <w:t>, Hao-Ying Li</w:t>
      </w:r>
      <w:r w:rsidRPr="00181E5A">
        <w:rPr>
          <w:rFonts w:ascii="Times New Roman" w:eastAsia="宋体" w:hAnsi="Times New Roman" w:cs="Times New Roman"/>
          <w:vertAlign w:val="superscript"/>
        </w:rPr>
        <w:t>1</w:t>
      </w:r>
    </w:p>
    <w:p w14:paraId="3C6D657C" w14:textId="77777777" w:rsidR="00181E5A" w:rsidRPr="00181E5A" w:rsidRDefault="00181E5A" w:rsidP="00181E5A">
      <w:pPr>
        <w:spacing w:line="360" w:lineRule="auto"/>
        <w:rPr>
          <w:rFonts w:ascii="Times New Roman" w:eastAsia="宋体" w:hAnsi="Times New Roman" w:cs="Times New Roman"/>
          <w:b/>
          <w:bCs/>
          <w:lang w:val="en-GB"/>
        </w:rPr>
      </w:pPr>
    </w:p>
    <w:p w14:paraId="4BDB07C2" w14:textId="77777777" w:rsidR="00181E5A" w:rsidRPr="00181E5A" w:rsidRDefault="00181E5A" w:rsidP="00181E5A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181E5A">
        <w:rPr>
          <w:rFonts w:ascii="Times New Roman" w:eastAsia="宋体" w:hAnsi="Times New Roman" w:cs="Times New Roman"/>
          <w:vertAlign w:val="superscript"/>
          <w:lang w:val="en-GB"/>
        </w:rPr>
        <w:t>1</w:t>
      </w:r>
      <w:r w:rsidRPr="00181E5A">
        <w:rPr>
          <w:rFonts w:ascii="Times New Roman" w:eastAsia="宋体" w:hAnsi="Times New Roman" w:cs="Times New Roman"/>
          <w:lang w:val="en-GB"/>
        </w:rPr>
        <w:t xml:space="preserve"> Department of Bioengineering, College of Food Science and Institute of Food Biotechnology, South China Agricultural University, Guangzhou 510640, China</w:t>
      </w:r>
    </w:p>
    <w:p w14:paraId="2CC582C8" w14:textId="77777777" w:rsidR="00181E5A" w:rsidRPr="00181E5A" w:rsidRDefault="00181E5A" w:rsidP="00181E5A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181E5A">
        <w:rPr>
          <w:rFonts w:ascii="Times New Roman" w:eastAsia="宋体" w:hAnsi="Times New Roman" w:cs="Times New Roman"/>
          <w:vertAlign w:val="superscript"/>
          <w:lang w:val="en-GB"/>
        </w:rPr>
        <w:t>2</w:t>
      </w:r>
      <w:r w:rsidRPr="00181E5A">
        <w:rPr>
          <w:rFonts w:ascii="Times New Roman" w:eastAsia="宋体" w:hAnsi="Times New Roman" w:cs="Times New Roman"/>
          <w:lang w:val="en-GB"/>
        </w:rPr>
        <w:t xml:space="preserve"> Research Center for Micro-Ecological Agent Engineering and Technology of Guangdong Province. Guangzhou 510640, China</w:t>
      </w:r>
    </w:p>
    <w:p w14:paraId="3036FC50" w14:textId="77777777" w:rsidR="00181E5A" w:rsidRPr="00181E5A" w:rsidRDefault="00181E5A" w:rsidP="00181E5A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181E5A">
        <w:rPr>
          <w:rFonts w:ascii="Times New Roman" w:eastAsia="宋体" w:hAnsi="Times New Roman" w:cs="Times New Roman"/>
          <w:vertAlign w:val="superscript"/>
          <w:lang w:val="en-GB"/>
        </w:rPr>
        <w:t>*</w:t>
      </w:r>
      <w:r w:rsidRPr="00181E5A">
        <w:rPr>
          <w:rFonts w:ascii="Times New Roman" w:eastAsia="宋体" w:hAnsi="Times New Roman" w:cs="Times New Roman"/>
          <w:lang w:val="en-GB"/>
        </w:rPr>
        <w:t xml:space="preserve"> Corresponding author Jun-Fang Lin (J. F. Lin). E-mail address: linjf@scau.edu.cn. Tel.: +862087570302; Fax: +862085280270.</w:t>
      </w:r>
    </w:p>
    <w:p w14:paraId="3180338A" w14:textId="6522616D" w:rsidR="00181E5A" w:rsidRDefault="00181E5A" w:rsidP="00181E5A">
      <w:pPr>
        <w:spacing w:line="360" w:lineRule="auto"/>
        <w:rPr>
          <w:rFonts w:ascii="Times New Roman" w:eastAsia="宋体" w:hAnsi="Times New Roman" w:cs="Times New Roman"/>
          <w:lang w:val="en-GB"/>
        </w:rPr>
      </w:pPr>
      <w:r w:rsidRPr="00181E5A">
        <w:rPr>
          <w:rFonts w:ascii="Times New Roman" w:eastAsia="宋体" w:hAnsi="Times New Roman" w:cs="Times New Roman"/>
          <w:vertAlign w:val="superscript"/>
          <w:lang w:val="en-GB"/>
        </w:rPr>
        <w:t>*</w:t>
      </w:r>
      <w:r w:rsidRPr="00181E5A">
        <w:rPr>
          <w:rFonts w:ascii="Times New Roman" w:eastAsia="宋体" w:hAnsi="Times New Roman" w:cs="Times New Roman"/>
          <w:lang w:val="en-GB"/>
        </w:rPr>
        <w:t xml:space="preserve"> Corresponding author Li-Qiong Guo (L. Q. Guo). E-mail address: guolq@scau.edu.cn. Tel.: +862087570302; Fax: +862085280270</w:t>
      </w:r>
    </w:p>
    <w:p w14:paraId="5BA96CB2" w14:textId="3FDDD7A8" w:rsidR="007B2B61" w:rsidRPr="00181E5A" w:rsidRDefault="00181E5A" w:rsidP="00181E5A">
      <w:pPr>
        <w:widowControl/>
        <w:jc w:val="left"/>
        <w:rPr>
          <w:rFonts w:ascii="Times New Roman" w:eastAsia="宋体" w:hAnsi="Times New Roman" w:cs="Times New Roman"/>
          <w:lang w:val="en-GB"/>
        </w:rPr>
      </w:pPr>
      <w:r>
        <w:rPr>
          <w:rFonts w:ascii="Times New Roman" w:eastAsia="宋体" w:hAnsi="Times New Roman" w:cs="Times New Roman"/>
          <w:lang w:val="en-GB"/>
        </w:rPr>
        <w:br w:type="page"/>
      </w:r>
    </w:p>
    <w:p w14:paraId="434C0663" w14:textId="5DA75393" w:rsidR="00800CA7" w:rsidRPr="00DD2EAD" w:rsidRDefault="00800CA7" w:rsidP="00181E5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2E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C45B7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45B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70E2" w:rsidRPr="007E70E2">
        <w:rPr>
          <w:rFonts w:ascii="Times New Roman" w:hAnsi="Times New Roman" w:cs="Times New Roman"/>
          <w:sz w:val="24"/>
          <w:szCs w:val="24"/>
        </w:rPr>
        <w:t xml:space="preserve">EGT production in </w:t>
      </w:r>
      <w:r w:rsidR="007E70E2" w:rsidRPr="007E70E2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="007E70E2" w:rsidRPr="007E70E2">
        <w:rPr>
          <w:rFonts w:ascii="Times New Roman" w:hAnsi="Times New Roman" w:cs="Times New Roman"/>
          <w:sz w:val="24"/>
          <w:szCs w:val="24"/>
        </w:rPr>
        <w:t xml:space="preserve"> containing different construction plasmids</w:t>
      </w:r>
    </w:p>
    <w:tbl>
      <w:tblPr>
        <w:tblStyle w:val="a7"/>
        <w:tblW w:w="7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4"/>
        <w:gridCol w:w="2276"/>
      </w:tblGrid>
      <w:tr w:rsidR="007B2B61" w:rsidRPr="00DD2EAD" w14:paraId="64805775" w14:textId="77777777" w:rsidTr="007E70E2">
        <w:trPr>
          <w:trHeight w:val="313"/>
          <w:jc w:val="center"/>
        </w:trPr>
        <w:tc>
          <w:tcPr>
            <w:tcW w:w="52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67B966" w14:textId="4AF4E6D0" w:rsidR="007B2B61" w:rsidRPr="00DD2EAD" w:rsidRDefault="00C137D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7B2B61" w:rsidRPr="00DD2E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truction types of strains</w:t>
            </w:r>
          </w:p>
        </w:tc>
        <w:tc>
          <w:tcPr>
            <w:tcW w:w="2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403BF3" w14:textId="12F2F066" w:rsidR="007B2B61" w:rsidRPr="00DD2EAD" w:rsidRDefault="007B2B61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T (mg/L)</w:t>
            </w:r>
          </w:p>
        </w:tc>
      </w:tr>
      <w:tr w:rsidR="007B2B61" w:rsidRPr="00DD2EAD" w14:paraId="3542B3FF" w14:textId="77777777" w:rsidTr="007E70E2">
        <w:trPr>
          <w:trHeight w:val="325"/>
          <w:jc w:val="center"/>
        </w:trPr>
        <w:tc>
          <w:tcPr>
            <w:tcW w:w="5284" w:type="dxa"/>
            <w:tcBorders>
              <w:top w:val="single" w:sz="6" w:space="0" w:color="auto"/>
            </w:tcBorders>
            <w:vAlign w:val="center"/>
          </w:tcPr>
          <w:p w14:paraId="2AA7FF71" w14:textId="0ACFEF01" w:rsidR="007B2B61" w:rsidRPr="00DD2EAD" w:rsidRDefault="007B2B61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276" w:type="dxa"/>
            <w:tcBorders>
              <w:top w:val="single" w:sz="6" w:space="0" w:color="auto"/>
            </w:tcBorders>
            <w:vAlign w:val="center"/>
          </w:tcPr>
          <w:p w14:paraId="09FF6706" w14:textId="78939E09" w:rsidR="007B2B61" w:rsidRPr="00DD2EAD" w:rsidRDefault="007B2B61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7B2B61" w:rsidRPr="00DD2EAD" w14:paraId="2A9D0779" w14:textId="77777777" w:rsidTr="007E70E2">
        <w:trPr>
          <w:trHeight w:val="312"/>
          <w:jc w:val="center"/>
        </w:trPr>
        <w:tc>
          <w:tcPr>
            <w:tcW w:w="5284" w:type="dxa"/>
            <w:vAlign w:val="center"/>
          </w:tcPr>
          <w:p w14:paraId="5B0019DF" w14:textId="7B7901C7" w:rsidR="007B2B61" w:rsidRPr="00DD2EAD" w:rsidRDefault="007B2B61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pRS42</w:t>
            </w:r>
            <w:r w:rsidR="0061739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276" w:type="dxa"/>
            <w:vAlign w:val="center"/>
          </w:tcPr>
          <w:p w14:paraId="2DED70DB" w14:textId="6C5933BC" w:rsidR="007B2B61" w:rsidRPr="00DD2EAD" w:rsidRDefault="007B2B61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7B2B61" w:rsidRPr="00DD2EAD" w14:paraId="01265DF5" w14:textId="77777777" w:rsidTr="007E70E2">
        <w:trPr>
          <w:trHeight w:val="325"/>
          <w:jc w:val="center"/>
        </w:trPr>
        <w:tc>
          <w:tcPr>
            <w:tcW w:w="5284" w:type="dxa"/>
            <w:vAlign w:val="center"/>
          </w:tcPr>
          <w:p w14:paraId="65347B1B" w14:textId="5C7922CB" w:rsidR="007B2B61" w:rsidRPr="00DD2EAD" w:rsidRDefault="007B2B61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pRS42</w:t>
            </w:r>
            <w:r w:rsidR="0061739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2E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egt1</w:t>
            </w:r>
          </w:p>
        </w:tc>
        <w:tc>
          <w:tcPr>
            <w:tcW w:w="2276" w:type="dxa"/>
            <w:vAlign w:val="center"/>
          </w:tcPr>
          <w:p w14:paraId="2963A5F5" w14:textId="10628397" w:rsidR="007B2B61" w:rsidRPr="00DD2EAD" w:rsidRDefault="0062644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1.74 ± 0.02</w:t>
            </w:r>
            <w:r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7B2B61" w:rsidRPr="00DD2EAD" w14:paraId="33029C80" w14:textId="77777777" w:rsidTr="007E70E2">
        <w:trPr>
          <w:trHeight w:val="325"/>
          <w:jc w:val="center"/>
        </w:trPr>
        <w:tc>
          <w:tcPr>
            <w:tcW w:w="5284" w:type="dxa"/>
            <w:vAlign w:val="center"/>
          </w:tcPr>
          <w:p w14:paraId="37EF31AF" w14:textId="51DE1AA8" w:rsidR="007B2B61" w:rsidRPr="00DD2EAD" w:rsidRDefault="007B2B61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pRS42</w:t>
            </w:r>
            <w:r w:rsidR="0061739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2E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egt2</w:t>
            </w:r>
          </w:p>
        </w:tc>
        <w:tc>
          <w:tcPr>
            <w:tcW w:w="2276" w:type="dxa"/>
            <w:vAlign w:val="center"/>
          </w:tcPr>
          <w:p w14:paraId="6E51CA75" w14:textId="5C145D5F" w:rsidR="007B2B61" w:rsidRPr="00DD2EAD" w:rsidRDefault="007B2B61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7B2B61" w:rsidRPr="00DD2EAD" w14:paraId="28414C95" w14:textId="77777777" w:rsidTr="007E70E2">
        <w:trPr>
          <w:trHeight w:val="325"/>
          <w:jc w:val="center"/>
        </w:trPr>
        <w:tc>
          <w:tcPr>
            <w:tcW w:w="5284" w:type="dxa"/>
            <w:tcBorders>
              <w:bottom w:val="single" w:sz="12" w:space="0" w:color="auto"/>
            </w:tcBorders>
            <w:vAlign w:val="center"/>
          </w:tcPr>
          <w:p w14:paraId="7FA00D4D" w14:textId="459EBBDA" w:rsidR="007B2B61" w:rsidRPr="00DD2EAD" w:rsidRDefault="007B2B61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pRS42</w:t>
            </w:r>
            <w:r w:rsidR="0061739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2E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egt1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D2E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fegt2</w:t>
            </w:r>
          </w:p>
        </w:tc>
        <w:tc>
          <w:tcPr>
            <w:tcW w:w="2276" w:type="dxa"/>
            <w:tcBorders>
              <w:bottom w:val="single" w:sz="12" w:space="0" w:color="auto"/>
            </w:tcBorders>
            <w:vAlign w:val="center"/>
          </w:tcPr>
          <w:p w14:paraId="3A2B3FF4" w14:textId="6FBCF1BA" w:rsidR="007B2B61" w:rsidRPr="00DD2EAD" w:rsidRDefault="0062644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2.76 ± 0.0</w:t>
            </w:r>
            <w:r w:rsidR="002A10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3CB14587" w14:textId="0A2E4D89" w:rsidR="007B2B61" w:rsidRPr="00DD2EAD" w:rsidRDefault="007B2B61" w:rsidP="006264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1445B" w14:textId="186523A3" w:rsidR="0062644C" w:rsidRPr="00DD2EAD" w:rsidRDefault="0062644C" w:rsidP="006264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2EAD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C45B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70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6A78">
        <w:rPr>
          <w:rFonts w:ascii="Times New Roman" w:hAnsi="Times New Roman" w:cs="Times New Roman"/>
          <w:sz w:val="24"/>
          <w:szCs w:val="24"/>
        </w:rPr>
        <w:t>D</w:t>
      </w:r>
      <w:r w:rsidR="007E70E2" w:rsidRPr="007E70E2">
        <w:rPr>
          <w:rFonts w:ascii="Times New Roman" w:hAnsi="Times New Roman" w:cs="Times New Roman"/>
          <w:sz w:val="24"/>
          <w:szCs w:val="24"/>
        </w:rPr>
        <w:t>ifferent carbon source for EGT biosynthesis</w:t>
      </w:r>
    </w:p>
    <w:tbl>
      <w:tblPr>
        <w:tblStyle w:val="a7"/>
        <w:tblW w:w="72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598"/>
      </w:tblGrid>
      <w:tr w:rsidR="0062644C" w:rsidRPr="00DD2EAD" w14:paraId="62E55286" w14:textId="77777777" w:rsidTr="007E70E2">
        <w:trPr>
          <w:trHeight w:val="313"/>
          <w:jc w:val="center"/>
        </w:trPr>
        <w:tc>
          <w:tcPr>
            <w:tcW w:w="46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279CA0" w14:textId="68F6D4B8" w:rsidR="0062644C" w:rsidRPr="00DD2EAD" w:rsidRDefault="00C137D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62644C" w:rsidRPr="00DD2E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bon source</w:t>
            </w:r>
          </w:p>
        </w:tc>
        <w:tc>
          <w:tcPr>
            <w:tcW w:w="25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B070D4" w14:textId="77777777" w:rsidR="0062644C" w:rsidRPr="00DD2EAD" w:rsidRDefault="0062644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T (mg/L)</w:t>
            </w:r>
          </w:p>
        </w:tc>
      </w:tr>
      <w:tr w:rsidR="0062644C" w:rsidRPr="00DD2EAD" w14:paraId="4E5F37D0" w14:textId="77777777" w:rsidTr="007E70E2">
        <w:trPr>
          <w:trHeight w:val="325"/>
          <w:jc w:val="center"/>
        </w:trPr>
        <w:tc>
          <w:tcPr>
            <w:tcW w:w="4678" w:type="dxa"/>
            <w:tcBorders>
              <w:top w:val="single" w:sz="6" w:space="0" w:color="auto"/>
            </w:tcBorders>
            <w:vAlign w:val="center"/>
          </w:tcPr>
          <w:p w14:paraId="129BD2E6" w14:textId="26D56BEC" w:rsidR="0062644C" w:rsidRPr="00DD2EAD" w:rsidRDefault="0062644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2598" w:type="dxa"/>
            <w:tcBorders>
              <w:top w:val="single" w:sz="6" w:space="0" w:color="auto"/>
            </w:tcBorders>
            <w:vAlign w:val="center"/>
          </w:tcPr>
          <w:p w14:paraId="7EF66A76" w14:textId="227F0FC5" w:rsidR="0062644C" w:rsidRPr="00DD2EAD" w:rsidRDefault="00DD2EAD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3.92 ± 0.06</w:t>
            </w:r>
            <w:r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62644C" w:rsidRPr="00DD2EAD" w14:paraId="1D4FDD18" w14:textId="77777777" w:rsidTr="007E70E2">
        <w:trPr>
          <w:trHeight w:val="312"/>
          <w:jc w:val="center"/>
        </w:trPr>
        <w:tc>
          <w:tcPr>
            <w:tcW w:w="4678" w:type="dxa"/>
            <w:vAlign w:val="center"/>
          </w:tcPr>
          <w:p w14:paraId="35ED05A6" w14:textId="6EA887E7" w:rsidR="0062644C" w:rsidRPr="00DD2EAD" w:rsidRDefault="0062644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</w:tc>
        <w:tc>
          <w:tcPr>
            <w:tcW w:w="2598" w:type="dxa"/>
            <w:vAlign w:val="center"/>
          </w:tcPr>
          <w:p w14:paraId="60FE7809" w14:textId="7F8CB076" w:rsidR="0062644C" w:rsidRPr="00DD2EAD" w:rsidRDefault="00DD2EAD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3.86 ± 0.09</w:t>
            </w:r>
            <w:r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62644C" w:rsidRPr="00DD2EAD" w14:paraId="0F0943D0" w14:textId="77777777" w:rsidTr="007E70E2">
        <w:trPr>
          <w:trHeight w:val="325"/>
          <w:jc w:val="center"/>
        </w:trPr>
        <w:tc>
          <w:tcPr>
            <w:tcW w:w="4678" w:type="dxa"/>
            <w:vAlign w:val="center"/>
          </w:tcPr>
          <w:p w14:paraId="1BE1A3CF" w14:textId="16002A71" w:rsidR="0062644C" w:rsidRPr="00DD2EAD" w:rsidRDefault="0062644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2598" w:type="dxa"/>
            <w:vAlign w:val="center"/>
          </w:tcPr>
          <w:p w14:paraId="3A55F79E" w14:textId="3B62C813" w:rsidR="0062644C" w:rsidRPr="00DD2EAD" w:rsidRDefault="00DD2EAD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13.03 ± 0.77</w:t>
            </w:r>
            <w:r w:rsidR="0062644C"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2644C" w:rsidRPr="00DD2EAD" w14:paraId="16A4C334" w14:textId="77777777" w:rsidTr="007E70E2">
        <w:trPr>
          <w:trHeight w:val="325"/>
          <w:jc w:val="center"/>
        </w:trPr>
        <w:tc>
          <w:tcPr>
            <w:tcW w:w="4678" w:type="dxa"/>
            <w:vAlign w:val="center"/>
          </w:tcPr>
          <w:p w14:paraId="717B4D1D" w14:textId="21A2C3E3" w:rsidR="0062644C" w:rsidRPr="00DD2EAD" w:rsidRDefault="0062644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2598" w:type="dxa"/>
            <w:vAlign w:val="center"/>
          </w:tcPr>
          <w:p w14:paraId="224A4779" w14:textId="535A8C09" w:rsidR="0062644C" w:rsidRPr="00DD2EAD" w:rsidRDefault="00DD2EAD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3.66 ± 0.06</w:t>
            </w:r>
            <w:r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62644C" w:rsidRPr="00DD2EAD" w14:paraId="4E8973DA" w14:textId="77777777" w:rsidTr="007E70E2">
        <w:trPr>
          <w:trHeight w:val="325"/>
          <w:jc w:val="center"/>
        </w:trPr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49E157FD" w14:textId="570A1336" w:rsidR="0062644C" w:rsidRPr="00DD2EAD" w:rsidRDefault="0062644C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2598" w:type="dxa"/>
            <w:tcBorders>
              <w:bottom w:val="single" w:sz="12" w:space="0" w:color="auto"/>
            </w:tcBorders>
            <w:vAlign w:val="center"/>
          </w:tcPr>
          <w:p w14:paraId="64F9644B" w14:textId="73114E76" w:rsidR="0062644C" w:rsidRPr="00DD2EAD" w:rsidRDefault="00DD2EAD" w:rsidP="006264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="0062644C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</w:tbl>
    <w:p w14:paraId="6530688C" w14:textId="67BC40A8" w:rsidR="0062644C" w:rsidRPr="00DD2EAD" w:rsidRDefault="0062644C" w:rsidP="006264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7E9F7" w14:textId="6CAB900D" w:rsidR="00DD2EAD" w:rsidRPr="007E70E2" w:rsidRDefault="00DD2EAD" w:rsidP="00DD2E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D2EAD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C45B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70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6A78" w:rsidRPr="00CB6A78">
        <w:rPr>
          <w:rFonts w:ascii="Times New Roman" w:hAnsi="Times New Roman" w:cs="Times New Roman"/>
          <w:sz w:val="24"/>
          <w:szCs w:val="24"/>
        </w:rPr>
        <w:t>D</w:t>
      </w:r>
      <w:r w:rsidR="007E70E2" w:rsidRPr="007E70E2">
        <w:rPr>
          <w:rFonts w:ascii="Times New Roman" w:hAnsi="Times New Roman" w:cs="Times New Roman"/>
          <w:sz w:val="24"/>
          <w:szCs w:val="24"/>
        </w:rPr>
        <w:t>ifferent glycerol concentration for EGT biosynthesis</w:t>
      </w:r>
    </w:p>
    <w:tbl>
      <w:tblPr>
        <w:tblStyle w:val="a7"/>
        <w:tblW w:w="78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881"/>
      </w:tblGrid>
      <w:tr w:rsidR="00DD2EAD" w:rsidRPr="00DD2EAD" w14:paraId="1FBFBC1D" w14:textId="77777777" w:rsidTr="0070589C">
        <w:trPr>
          <w:trHeight w:val="313"/>
          <w:jc w:val="center"/>
        </w:trPr>
        <w:tc>
          <w:tcPr>
            <w:tcW w:w="49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9677B4E" w14:textId="4ABFF4D9" w:rsidR="00DD2EAD" w:rsidRPr="00A82296" w:rsidRDefault="00C137DC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DD2EAD" w:rsidRPr="00A822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cerol concentration</w:t>
            </w:r>
          </w:p>
        </w:tc>
        <w:tc>
          <w:tcPr>
            <w:tcW w:w="28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1F21941" w14:textId="77777777" w:rsidR="00DD2EAD" w:rsidRPr="00A82296" w:rsidRDefault="00DD2EAD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22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T (mg/L)</w:t>
            </w:r>
          </w:p>
        </w:tc>
      </w:tr>
      <w:tr w:rsidR="00DD2EAD" w:rsidRPr="00DD2EAD" w14:paraId="788FB43E" w14:textId="77777777" w:rsidTr="0070589C">
        <w:trPr>
          <w:trHeight w:val="325"/>
          <w:jc w:val="center"/>
        </w:trPr>
        <w:tc>
          <w:tcPr>
            <w:tcW w:w="4962" w:type="dxa"/>
            <w:tcBorders>
              <w:top w:val="single" w:sz="6" w:space="0" w:color="auto"/>
            </w:tcBorders>
            <w:vAlign w:val="center"/>
          </w:tcPr>
          <w:p w14:paraId="19A074C9" w14:textId="006C5956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2881" w:type="dxa"/>
            <w:tcBorders>
              <w:top w:val="single" w:sz="6" w:space="0" w:color="auto"/>
            </w:tcBorders>
            <w:vAlign w:val="center"/>
          </w:tcPr>
          <w:p w14:paraId="3BAD0B1A" w14:textId="5D4D4D9C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44CB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F4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D2EAD" w:rsidRPr="00DD2EAD" w14:paraId="05DDFFDC" w14:textId="77777777" w:rsidTr="0070589C">
        <w:trPr>
          <w:trHeight w:val="312"/>
          <w:jc w:val="center"/>
        </w:trPr>
        <w:tc>
          <w:tcPr>
            <w:tcW w:w="4962" w:type="dxa"/>
            <w:vAlign w:val="center"/>
          </w:tcPr>
          <w:p w14:paraId="3C029986" w14:textId="180E9521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881" w:type="dxa"/>
            <w:vAlign w:val="center"/>
          </w:tcPr>
          <w:p w14:paraId="4AC86BD7" w14:textId="6172E849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44CB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F4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D2EAD" w:rsidRPr="00DD2EAD" w14:paraId="578858AD" w14:textId="77777777" w:rsidTr="0070589C">
        <w:trPr>
          <w:trHeight w:val="325"/>
          <w:jc w:val="center"/>
        </w:trPr>
        <w:tc>
          <w:tcPr>
            <w:tcW w:w="4962" w:type="dxa"/>
            <w:vAlign w:val="center"/>
          </w:tcPr>
          <w:p w14:paraId="30AD4BDA" w14:textId="615CE1B2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2881" w:type="dxa"/>
            <w:vAlign w:val="center"/>
          </w:tcPr>
          <w:p w14:paraId="0343B521" w14:textId="4E574CE4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44CB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DD2EAD" w:rsidRPr="00DD2EAD" w14:paraId="489206E9" w14:textId="77777777" w:rsidTr="0070589C">
        <w:trPr>
          <w:trHeight w:val="325"/>
          <w:jc w:val="center"/>
        </w:trPr>
        <w:tc>
          <w:tcPr>
            <w:tcW w:w="4962" w:type="dxa"/>
            <w:vAlign w:val="center"/>
          </w:tcPr>
          <w:p w14:paraId="24BECCB4" w14:textId="3BF78714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881" w:type="dxa"/>
            <w:vAlign w:val="center"/>
          </w:tcPr>
          <w:p w14:paraId="46BFD66E" w14:textId="4EF499B3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C44CB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F4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D2EAD" w:rsidRPr="00DD2EAD" w14:paraId="1730E3BB" w14:textId="77777777" w:rsidTr="0070589C">
        <w:trPr>
          <w:trHeight w:val="325"/>
          <w:jc w:val="center"/>
        </w:trPr>
        <w:tc>
          <w:tcPr>
            <w:tcW w:w="4962" w:type="dxa"/>
            <w:vAlign w:val="center"/>
          </w:tcPr>
          <w:p w14:paraId="25200764" w14:textId="585462BC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2881" w:type="dxa"/>
            <w:vAlign w:val="center"/>
          </w:tcPr>
          <w:p w14:paraId="58C84CA3" w14:textId="5501D420" w:rsidR="00DD2EAD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C44CB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="00DD2EAD" w:rsidRPr="00DD2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FF4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82296" w:rsidRPr="00DD2EAD" w14:paraId="33EC0638" w14:textId="77777777" w:rsidTr="0070589C">
        <w:trPr>
          <w:trHeight w:val="325"/>
          <w:jc w:val="center"/>
        </w:trPr>
        <w:tc>
          <w:tcPr>
            <w:tcW w:w="4962" w:type="dxa"/>
            <w:tcBorders>
              <w:bottom w:val="single" w:sz="12" w:space="0" w:color="auto"/>
            </w:tcBorders>
            <w:vAlign w:val="center"/>
          </w:tcPr>
          <w:p w14:paraId="470F9A1D" w14:textId="1D00D07E" w:rsidR="00A82296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2881" w:type="dxa"/>
            <w:tcBorders>
              <w:bottom w:val="single" w:sz="12" w:space="0" w:color="auto"/>
            </w:tcBorders>
            <w:vAlign w:val="center"/>
          </w:tcPr>
          <w:p w14:paraId="3C9825B9" w14:textId="7454A837" w:rsidR="00A82296" w:rsidRPr="00DD2EAD" w:rsidRDefault="00A82296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4CB5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="00FF45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457D" w:rsidRPr="00FF45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</w:tbl>
    <w:p w14:paraId="3C0959D4" w14:textId="5E1A005B" w:rsidR="00A82296" w:rsidRDefault="00A82296" w:rsidP="006264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C9480" w14:textId="77777777" w:rsidR="00A82296" w:rsidRDefault="00A8229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29CC7C" w14:textId="08CCFD9B" w:rsidR="00A82296" w:rsidRPr="00DD2EAD" w:rsidRDefault="00A82296" w:rsidP="00A8229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2E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45B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70E2">
        <w:rPr>
          <w:rFonts w:ascii="Times New Roman" w:hAnsi="Times New Roman" w:cs="Times New Roman"/>
          <w:sz w:val="24"/>
          <w:szCs w:val="24"/>
        </w:rPr>
        <w:t xml:space="preserve"> </w:t>
      </w:r>
      <w:r w:rsidR="007E70E2" w:rsidRPr="007E70E2">
        <w:rPr>
          <w:rFonts w:ascii="Times New Roman" w:hAnsi="Times New Roman" w:cs="Times New Roman"/>
          <w:sz w:val="24"/>
          <w:szCs w:val="24"/>
        </w:rPr>
        <w:t>EGT content</w:t>
      </w:r>
      <w:r w:rsidR="00CB6A78">
        <w:rPr>
          <w:rFonts w:ascii="Times New Roman" w:hAnsi="Times New Roman" w:cs="Times New Roman" w:hint="eastAsia"/>
          <w:sz w:val="24"/>
          <w:szCs w:val="24"/>
        </w:rPr>
        <w:t>s</w:t>
      </w:r>
      <w:r w:rsidR="007E70E2" w:rsidRPr="007E70E2">
        <w:rPr>
          <w:rFonts w:ascii="Times New Roman" w:hAnsi="Times New Roman" w:cs="Times New Roman"/>
          <w:sz w:val="24"/>
          <w:szCs w:val="24"/>
        </w:rPr>
        <w:t xml:space="preserve"> and yeasts growth in </w:t>
      </w:r>
      <w:r w:rsidR="00CB6A78">
        <w:rPr>
          <w:rFonts w:ascii="Times New Roman" w:hAnsi="Times New Roman" w:cs="Times New Roman" w:hint="eastAsia"/>
          <w:sz w:val="24"/>
          <w:szCs w:val="24"/>
        </w:rPr>
        <w:t>each</w:t>
      </w:r>
      <w:r w:rsidR="00CB6A78">
        <w:rPr>
          <w:rFonts w:ascii="Times New Roman" w:hAnsi="Times New Roman" w:cs="Times New Roman"/>
          <w:sz w:val="24"/>
          <w:szCs w:val="24"/>
        </w:rPr>
        <w:t xml:space="preserve"> </w:t>
      </w:r>
      <w:r w:rsidR="00CB6A78">
        <w:rPr>
          <w:rFonts w:ascii="Times New Roman" w:hAnsi="Times New Roman" w:cs="Times New Roman" w:hint="eastAsia"/>
          <w:sz w:val="24"/>
          <w:szCs w:val="24"/>
        </w:rPr>
        <w:t>fermentation</w:t>
      </w:r>
      <w:r w:rsidR="00CB6A78">
        <w:rPr>
          <w:rFonts w:ascii="Times New Roman" w:hAnsi="Times New Roman" w:cs="Times New Roman"/>
          <w:sz w:val="24"/>
          <w:szCs w:val="24"/>
        </w:rPr>
        <w:t xml:space="preserve"> </w:t>
      </w:r>
      <w:r w:rsidR="00CB6A78">
        <w:rPr>
          <w:rFonts w:ascii="Times New Roman" w:hAnsi="Times New Roman" w:cs="Times New Roman" w:hint="eastAsia"/>
          <w:sz w:val="24"/>
          <w:szCs w:val="24"/>
        </w:rPr>
        <w:t>day</w:t>
      </w:r>
    </w:p>
    <w:tbl>
      <w:tblPr>
        <w:tblStyle w:val="a7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2410"/>
        <w:gridCol w:w="2210"/>
      </w:tblGrid>
      <w:tr w:rsidR="006C2E21" w:rsidRPr="00DD2EAD" w14:paraId="66EFD1B4" w14:textId="77777777" w:rsidTr="001F0251">
        <w:trPr>
          <w:trHeight w:val="313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96B705" w14:textId="0484720F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DD2E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bon sour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48861D2F" w14:textId="3484B69C" w:rsidR="006C2E21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4C5327BA" w14:textId="5D2AA844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6C2E2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F80BF7" w14:textId="5F9E05D8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T (mg/L)</w:t>
            </w:r>
          </w:p>
        </w:tc>
      </w:tr>
      <w:tr w:rsidR="006C2E21" w:rsidRPr="00DD2EAD" w14:paraId="034B2D0E" w14:textId="77777777" w:rsidTr="001F0251">
        <w:trPr>
          <w:trHeight w:val="325"/>
          <w:jc w:val="center"/>
        </w:trPr>
        <w:tc>
          <w:tcPr>
            <w:tcW w:w="2127" w:type="dxa"/>
            <w:vMerge w:val="restart"/>
            <w:tcBorders>
              <w:top w:val="single" w:sz="6" w:space="0" w:color="auto"/>
            </w:tcBorders>
            <w:vAlign w:val="center"/>
          </w:tcPr>
          <w:p w14:paraId="194CD177" w14:textId="77777777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1356D5BB" w14:textId="2C0F85AE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29CEB6A2" w14:textId="37203330" w:rsidR="006C2E21" w:rsidRPr="00DD2EAD" w:rsidRDefault="002B45CE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8 </w:t>
            </w:r>
            <w:r w:rsidR="001F0251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D64294" w:rsidRPr="00D64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210" w:type="dxa"/>
            <w:tcBorders>
              <w:top w:val="single" w:sz="6" w:space="0" w:color="auto"/>
            </w:tcBorders>
            <w:vAlign w:val="center"/>
          </w:tcPr>
          <w:p w14:paraId="330C8B5D" w14:textId="54C4CD6D" w:rsidR="006C2E21" w:rsidRPr="00DD2EAD" w:rsidRDefault="001F025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3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2D5E8B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6C2E21" w:rsidRPr="00DD2EAD" w14:paraId="558F731C" w14:textId="77777777" w:rsidTr="001F0251">
        <w:trPr>
          <w:trHeight w:val="312"/>
          <w:jc w:val="center"/>
        </w:trPr>
        <w:tc>
          <w:tcPr>
            <w:tcW w:w="2127" w:type="dxa"/>
            <w:vMerge/>
            <w:vAlign w:val="center"/>
          </w:tcPr>
          <w:p w14:paraId="760C2363" w14:textId="50701661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21DDBE0" w14:textId="6A8833B5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041DABD" w14:textId="676BEEC4" w:rsidR="006C2E21" w:rsidRPr="00DD2EAD" w:rsidRDefault="002B45CE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25 </w:t>
            </w:r>
            <w:r w:rsidR="001F0251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D64294" w:rsidRPr="00D64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10" w:type="dxa"/>
            <w:vAlign w:val="center"/>
          </w:tcPr>
          <w:p w14:paraId="4AB67ABD" w14:textId="1980C07B" w:rsidR="006C2E21" w:rsidRPr="00DD2EAD" w:rsidRDefault="001F025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2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2D5E8B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6C2E21" w:rsidRPr="00DD2EAD" w14:paraId="6AFF155A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7B3FD9D3" w14:textId="77175EE7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61ACEC" w14:textId="06349C3F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5CDE2D5" w14:textId="2575A5FF" w:rsidR="006C2E21" w:rsidRPr="00DD2EAD" w:rsidRDefault="002B45CE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1 </w:t>
            </w:r>
            <w:r w:rsidR="001F0251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D64294" w:rsidRPr="00D64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10" w:type="dxa"/>
            <w:vAlign w:val="center"/>
          </w:tcPr>
          <w:p w14:paraId="5B947FFE" w14:textId="46984CF6" w:rsidR="006C2E21" w:rsidRPr="00DD2EAD" w:rsidRDefault="001F025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74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D5E8B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c</w:t>
            </w:r>
          </w:p>
        </w:tc>
      </w:tr>
      <w:tr w:rsidR="006C2E21" w:rsidRPr="00DD2EAD" w14:paraId="45189B79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56E314FB" w14:textId="56A0B1B0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ECE8CE" w14:textId="2B5AC92C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2EB95F9F" w14:textId="14151296" w:rsidR="006C2E21" w:rsidRPr="00DD2EAD" w:rsidRDefault="002B45CE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7 </w:t>
            </w:r>
            <w:r w:rsidR="001F0251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D64294" w:rsidRPr="00D64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210" w:type="dxa"/>
            <w:vAlign w:val="center"/>
          </w:tcPr>
          <w:p w14:paraId="60A8C19D" w14:textId="375928DA" w:rsidR="006C2E21" w:rsidRPr="00DD2EAD" w:rsidRDefault="001F025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4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2D5E8B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</w:tr>
      <w:tr w:rsidR="006C2E21" w:rsidRPr="00DD2EAD" w14:paraId="285E7112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5C1138F6" w14:textId="6DCD8AD2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072581" w14:textId="7DC4E1F3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00B728AD" w14:textId="2D6DEF6B" w:rsidR="006C2E21" w:rsidRPr="00DD2EAD" w:rsidRDefault="002B45CE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04 </w:t>
            </w:r>
            <w:r w:rsidR="001F0251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D64294" w:rsidRPr="00D64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10" w:type="dxa"/>
            <w:vAlign w:val="center"/>
          </w:tcPr>
          <w:p w14:paraId="1BC32490" w14:textId="17B248D8" w:rsidR="006C2E21" w:rsidRPr="00DD2EAD" w:rsidRDefault="001F025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7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2D5E8B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c</w:t>
            </w:r>
          </w:p>
        </w:tc>
      </w:tr>
      <w:tr w:rsidR="006C2E21" w:rsidRPr="00DD2EAD" w14:paraId="7E8F72C0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18E21C40" w14:textId="77777777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4ED497D" w14:textId="051D1234" w:rsidR="006C2E21" w:rsidRPr="00DD2EAD" w:rsidRDefault="006C2E2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356290E0" w14:textId="1AA327AE" w:rsidR="006C2E21" w:rsidRPr="00DD2EAD" w:rsidRDefault="002B45CE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8 </w:t>
            </w:r>
            <w:r w:rsidR="001F0251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5C75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D64294" w:rsidRPr="00D64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2210" w:type="dxa"/>
            <w:vAlign w:val="center"/>
          </w:tcPr>
          <w:p w14:paraId="215CC21C" w14:textId="634ACE40" w:rsidR="006C2E21" w:rsidRPr="00DD2EAD" w:rsidRDefault="001F0251" w:rsidP="00E12B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93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2D5E8B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</w:tr>
      <w:tr w:rsidR="006C2E21" w:rsidRPr="00DD2EAD" w14:paraId="58502298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031A2036" w14:textId="7F654BB6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AE6F8C" w14:textId="3B340A4A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1C526A7F" w14:textId="64071803" w:rsidR="006C2E21" w:rsidRPr="00DD2EAD" w:rsidRDefault="00295C75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8 </w:t>
            </w:r>
            <w:r w:rsidR="001F0251"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D64294" w:rsidRPr="00D642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10" w:type="dxa"/>
            <w:vAlign w:val="center"/>
          </w:tcPr>
          <w:p w14:paraId="20CC4A6E" w14:textId="2AC8F844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8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2D5E8B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D7E9C" w:rsidRPr="00DD2EAD" w14:paraId="20A21567" w14:textId="77777777" w:rsidTr="00AF5165">
        <w:trPr>
          <w:trHeight w:val="325"/>
          <w:jc w:val="center"/>
        </w:trPr>
        <w:tc>
          <w:tcPr>
            <w:tcW w:w="8306" w:type="dxa"/>
            <w:gridSpan w:val="4"/>
            <w:vAlign w:val="center"/>
          </w:tcPr>
          <w:p w14:paraId="34725134" w14:textId="77777777" w:rsidR="00CD7E9C" w:rsidRDefault="00CD7E9C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E21" w:rsidRPr="00DD2EAD" w14:paraId="7FF1F0C3" w14:textId="77777777" w:rsidTr="001F0251">
        <w:trPr>
          <w:trHeight w:val="325"/>
          <w:jc w:val="center"/>
        </w:trPr>
        <w:tc>
          <w:tcPr>
            <w:tcW w:w="2127" w:type="dxa"/>
            <w:vMerge w:val="restart"/>
            <w:vAlign w:val="center"/>
          </w:tcPr>
          <w:p w14:paraId="738A5906" w14:textId="6C1671FC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ycerol</w:t>
            </w:r>
          </w:p>
        </w:tc>
        <w:tc>
          <w:tcPr>
            <w:tcW w:w="1559" w:type="dxa"/>
          </w:tcPr>
          <w:p w14:paraId="109C23A7" w14:textId="5DE22664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D862AFA" w14:textId="7766BB0E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BF3BFE" w:rsidRPr="00BF3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210" w:type="dxa"/>
            <w:vAlign w:val="center"/>
          </w:tcPr>
          <w:p w14:paraId="3F2B6C99" w14:textId="7F9F349A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1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C44DE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6C2E21" w:rsidRPr="00DD2EAD" w14:paraId="33A15CC1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7FAE581B" w14:textId="77777777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FAFF77" w14:textId="47E7AF1B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5E76F9F8" w14:textId="3750E66E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78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BF3BFE" w:rsidRPr="00BF3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210" w:type="dxa"/>
            <w:vAlign w:val="center"/>
          </w:tcPr>
          <w:p w14:paraId="15608A2B" w14:textId="3F3F1E34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1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8C44DE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6C2E21" w:rsidRPr="00DD2EAD" w14:paraId="129934CE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722B8B4E" w14:textId="77777777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0916928" w14:textId="1E35846A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B8C1504" w14:textId="0EDB82A5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5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="00BF3BFE" w:rsidRPr="00BF3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10" w:type="dxa"/>
            <w:vAlign w:val="center"/>
          </w:tcPr>
          <w:p w14:paraId="180F00AA" w14:textId="3845A8DD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61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8C44DE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6C2E21" w:rsidRPr="00DD2EAD" w14:paraId="45AEEEB1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55EC0D55" w14:textId="77777777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BC85D34" w14:textId="062595AD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30AC803D" w14:textId="3C1FB217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98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BF3BFE" w:rsidRPr="00BF3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10" w:type="dxa"/>
            <w:vAlign w:val="center"/>
          </w:tcPr>
          <w:p w14:paraId="64C070A9" w14:textId="08B304D1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8C44DE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</w:tr>
      <w:tr w:rsidR="006C2E21" w:rsidRPr="00DD2EAD" w14:paraId="1AE8DB23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449742A3" w14:textId="77777777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CB8BCE" w14:textId="6AEBC60B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79E43344" w14:textId="412DB506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30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BF3BFE" w:rsidRPr="00BF3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10" w:type="dxa"/>
            <w:vAlign w:val="center"/>
          </w:tcPr>
          <w:p w14:paraId="428F9F8E" w14:textId="0C3BE73F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8C44DE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</w:tr>
      <w:tr w:rsidR="006C2E21" w:rsidRPr="00DD2EAD" w14:paraId="5AEBC33B" w14:textId="77777777" w:rsidTr="001F0251">
        <w:trPr>
          <w:trHeight w:val="325"/>
          <w:jc w:val="center"/>
        </w:trPr>
        <w:tc>
          <w:tcPr>
            <w:tcW w:w="2127" w:type="dxa"/>
            <w:vMerge/>
            <w:vAlign w:val="center"/>
          </w:tcPr>
          <w:p w14:paraId="65B88337" w14:textId="77777777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8EB3E9" w14:textId="721976AD" w:rsidR="006C2E21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6798F72A" w14:textId="481268A4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4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BF3BFE" w:rsidRPr="00BF3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10" w:type="dxa"/>
            <w:vAlign w:val="center"/>
          </w:tcPr>
          <w:p w14:paraId="724EFA78" w14:textId="00D526BE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8C44DE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b</w:t>
            </w:r>
          </w:p>
        </w:tc>
      </w:tr>
      <w:tr w:rsidR="006C2E21" w:rsidRPr="00DD2EAD" w14:paraId="5F847646" w14:textId="77777777" w:rsidTr="001F0251">
        <w:trPr>
          <w:trHeight w:val="325"/>
          <w:jc w:val="center"/>
        </w:trPr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14:paraId="517B115E" w14:textId="77777777" w:rsidR="006C2E21" w:rsidRPr="00DD2EAD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956296C" w14:textId="55EAAD3A" w:rsidR="006C2E21" w:rsidRDefault="006C2E2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7980121C" w14:textId="4D5B21CE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BF3BFE" w:rsidRPr="00BF3B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210" w:type="dxa"/>
            <w:tcBorders>
              <w:bottom w:val="single" w:sz="12" w:space="0" w:color="auto"/>
            </w:tcBorders>
            <w:vAlign w:val="center"/>
          </w:tcPr>
          <w:p w14:paraId="4143C25E" w14:textId="71231368" w:rsidR="006C2E21" w:rsidRPr="00DD2EAD" w:rsidRDefault="001F0251" w:rsidP="006C2E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2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8C44DE" w:rsidRPr="008C44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</w:tbl>
    <w:p w14:paraId="57BBE3AB" w14:textId="57E3DFDF" w:rsidR="00DD2EAD" w:rsidRDefault="00DD2EAD" w:rsidP="006264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E8D5A" w14:textId="1A80768A" w:rsidR="002B45CE" w:rsidRPr="00DD2EAD" w:rsidRDefault="002B45CE" w:rsidP="002B45C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2EA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45B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70E2" w:rsidRPr="007E70E2">
        <w:rPr>
          <w:rFonts w:ascii="Times New Roman" w:hAnsi="Times New Roman" w:cs="Times New Roman"/>
          <w:sz w:val="24"/>
          <w:szCs w:val="24"/>
        </w:rPr>
        <w:t xml:space="preserve"> EGT biosynthesis through </w:t>
      </w:r>
      <w:r w:rsidR="00CB6A78">
        <w:rPr>
          <w:rFonts w:ascii="Times New Roman" w:hAnsi="Times New Roman" w:cs="Times New Roman" w:hint="eastAsia"/>
          <w:sz w:val="24"/>
          <w:szCs w:val="24"/>
        </w:rPr>
        <w:t>daily</w:t>
      </w:r>
      <w:r w:rsidR="00CB6A78">
        <w:rPr>
          <w:rFonts w:ascii="Times New Roman" w:hAnsi="Times New Roman" w:cs="Times New Roman"/>
          <w:sz w:val="24"/>
          <w:szCs w:val="24"/>
        </w:rPr>
        <w:t xml:space="preserve"> </w:t>
      </w:r>
      <w:r w:rsidR="00CB6A78">
        <w:rPr>
          <w:rFonts w:ascii="Times New Roman" w:hAnsi="Times New Roman" w:cs="Times New Roman" w:hint="eastAsia"/>
          <w:sz w:val="24"/>
          <w:szCs w:val="24"/>
        </w:rPr>
        <w:t>supply</w:t>
      </w:r>
      <w:r w:rsidR="00CB6A78">
        <w:rPr>
          <w:rFonts w:ascii="Times New Roman" w:hAnsi="Times New Roman" w:cs="Times New Roman"/>
          <w:sz w:val="24"/>
          <w:szCs w:val="24"/>
        </w:rPr>
        <w:t xml:space="preserve"> </w:t>
      </w:r>
      <w:r w:rsidR="00CB6A78">
        <w:rPr>
          <w:rFonts w:ascii="Times New Roman" w:hAnsi="Times New Roman" w:cs="Times New Roman" w:hint="eastAsia"/>
          <w:sz w:val="24"/>
          <w:szCs w:val="24"/>
        </w:rPr>
        <w:t>of</w:t>
      </w:r>
      <w:r w:rsidR="007E70E2" w:rsidRPr="007E70E2">
        <w:rPr>
          <w:rFonts w:ascii="Times New Roman" w:hAnsi="Times New Roman" w:cs="Times New Roman"/>
          <w:sz w:val="24"/>
          <w:szCs w:val="24"/>
        </w:rPr>
        <w:t xml:space="preserve"> glycerol </w:t>
      </w:r>
    </w:p>
    <w:tbl>
      <w:tblPr>
        <w:tblStyle w:val="a7"/>
        <w:tblW w:w="83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9"/>
        <w:gridCol w:w="3354"/>
        <w:gridCol w:w="1873"/>
      </w:tblGrid>
      <w:tr w:rsidR="002515D2" w:rsidRPr="00DD2EAD" w14:paraId="7D99E40E" w14:textId="77777777" w:rsidTr="002515D2">
        <w:trPr>
          <w:trHeight w:val="313"/>
          <w:jc w:val="center"/>
        </w:trPr>
        <w:tc>
          <w:tcPr>
            <w:tcW w:w="3079" w:type="dxa"/>
            <w:tcBorders>
              <w:top w:val="single" w:sz="12" w:space="0" w:color="auto"/>
              <w:bottom w:val="single" w:sz="6" w:space="0" w:color="auto"/>
            </w:tcBorders>
          </w:tcPr>
          <w:p w14:paraId="526CCE25" w14:textId="7046DFA8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atment</w:t>
            </w:r>
          </w:p>
        </w:tc>
        <w:tc>
          <w:tcPr>
            <w:tcW w:w="335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B1B4A0" w14:textId="1D20F985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515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ition</w:t>
            </w:r>
          </w:p>
        </w:tc>
        <w:tc>
          <w:tcPr>
            <w:tcW w:w="18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6B2C93" w14:textId="77777777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T (mg/L)</w:t>
            </w:r>
          </w:p>
        </w:tc>
      </w:tr>
      <w:tr w:rsidR="002515D2" w:rsidRPr="00DD2EAD" w14:paraId="49D133EA" w14:textId="77777777" w:rsidTr="002515D2">
        <w:trPr>
          <w:trHeight w:val="325"/>
          <w:jc w:val="center"/>
        </w:trPr>
        <w:tc>
          <w:tcPr>
            <w:tcW w:w="3079" w:type="dxa"/>
            <w:vMerge w:val="restart"/>
            <w:tcBorders>
              <w:top w:val="single" w:sz="6" w:space="0" w:color="auto"/>
            </w:tcBorders>
            <w:vAlign w:val="center"/>
          </w:tcPr>
          <w:p w14:paraId="307B180C" w14:textId="40828FF4" w:rsidR="002515D2" w:rsidRPr="00DD2EAD" w:rsidRDefault="002515D2" w:rsidP="0025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3354" w:type="dxa"/>
            <w:tcBorders>
              <w:top w:val="single" w:sz="6" w:space="0" w:color="auto"/>
            </w:tcBorders>
            <w:vAlign w:val="center"/>
          </w:tcPr>
          <w:p w14:paraId="13CEF994" w14:textId="4DE041AE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5D2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</w:p>
        </w:tc>
        <w:tc>
          <w:tcPr>
            <w:tcW w:w="1873" w:type="dxa"/>
            <w:tcBorders>
              <w:top w:val="single" w:sz="6" w:space="0" w:color="auto"/>
            </w:tcBorders>
            <w:vAlign w:val="center"/>
          </w:tcPr>
          <w:p w14:paraId="06496C6D" w14:textId="05DF20F2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80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9351D8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0D6755" w:rsidRPr="000D67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515D2" w:rsidRPr="00DD2EAD" w14:paraId="249FAE8A" w14:textId="77777777" w:rsidTr="002515D2">
        <w:trPr>
          <w:trHeight w:val="312"/>
          <w:jc w:val="center"/>
        </w:trPr>
        <w:tc>
          <w:tcPr>
            <w:tcW w:w="3079" w:type="dxa"/>
            <w:vMerge/>
            <w:vAlign w:val="center"/>
          </w:tcPr>
          <w:p w14:paraId="210C6063" w14:textId="77777777" w:rsidR="002515D2" w:rsidRPr="00DD2EAD" w:rsidRDefault="002515D2" w:rsidP="0025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4" w:type="dxa"/>
            <w:vAlign w:val="center"/>
          </w:tcPr>
          <w:p w14:paraId="79C17930" w14:textId="789BF089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5D2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1873" w:type="dxa"/>
            <w:vAlign w:val="center"/>
          </w:tcPr>
          <w:p w14:paraId="0E5316D5" w14:textId="08BE7DCD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</w:p>
        </w:tc>
      </w:tr>
      <w:tr w:rsidR="002515D2" w:rsidRPr="00DD2EAD" w14:paraId="56B153BB" w14:textId="77777777" w:rsidTr="002515D2">
        <w:trPr>
          <w:trHeight w:val="325"/>
          <w:jc w:val="center"/>
        </w:trPr>
        <w:tc>
          <w:tcPr>
            <w:tcW w:w="3079" w:type="dxa"/>
            <w:vMerge w:val="restart"/>
            <w:vAlign w:val="center"/>
          </w:tcPr>
          <w:p w14:paraId="09BB7BA9" w14:textId="3E2828C5" w:rsidR="002515D2" w:rsidRPr="00DD2EAD" w:rsidRDefault="00C137DC" w:rsidP="002515D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3354" w:type="dxa"/>
            <w:vAlign w:val="center"/>
          </w:tcPr>
          <w:p w14:paraId="1CF7B0B6" w14:textId="215B01DC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5D2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</w:p>
        </w:tc>
        <w:tc>
          <w:tcPr>
            <w:tcW w:w="1873" w:type="dxa"/>
            <w:vAlign w:val="center"/>
          </w:tcPr>
          <w:p w14:paraId="65430205" w14:textId="2FF0C52F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4948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0D6755" w:rsidRPr="000D67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2515D2" w:rsidRPr="00DD2EAD" w14:paraId="67C36E3B" w14:textId="77777777" w:rsidTr="00ED0CC6">
        <w:trPr>
          <w:trHeight w:val="325"/>
          <w:jc w:val="center"/>
        </w:trPr>
        <w:tc>
          <w:tcPr>
            <w:tcW w:w="3079" w:type="dxa"/>
            <w:vMerge/>
            <w:tcBorders>
              <w:bottom w:val="single" w:sz="12" w:space="0" w:color="auto"/>
            </w:tcBorders>
          </w:tcPr>
          <w:p w14:paraId="2A7FC50D" w14:textId="77777777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4" w:type="dxa"/>
            <w:tcBorders>
              <w:bottom w:val="single" w:sz="12" w:space="0" w:color="auto"/>
            </w:tcBorders>
            <w:vAlign w:val="center"/>
          </w:tcPr>
          <w:p w14:paraId="6BE60592" w14:textId="68870B22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5D2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1873" w:type="dxa"/>
            <w:tcBorders>
              <w:bottom w:val="single" w:sz="12" w:space="0" w:color="auto"/>
            </w:tcBorders>
            <w:vAlign w:val="center"/>
          </w:tcPr>
          <w:p w14:paraId="7270ADAB" w14:textId="36E47A0B" w:rsidR="002515D2" w:rsidRPr="00DD2EAD" w:rsidRDefault="002515D2" w:rsidP="00D32B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8 </w:t>
            </w:r>
            <w:r w:rsidRPr="00DD2EAD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0D6755" w:rsidRPr="000D67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</w:tbl>
    <w:p w14:paraId="5C105736" w14:textId="778F8D2A" w:rsidR="00CD7E9C" w:rsidRDefault="00CD7E9C" w:rsidP="000D5D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809A3A" w14:textId="11A75531" w:rsidR="00596B16" w:rsidRDefault="00596B16" w:rsidP="000D5D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6B16">
        <w:rPr>
          <w:rFonts w:ascii="Times New Roman" w:hAnsi="Times New Roman" w:cs="Times New Roman"/>
          <w:sz w:val="24"/>
          <w:szCs w:val="24"/>
        </w:rPr>
        <w:t>Data</w:t>
      </w:r>
      <w:r w:rsidR="00E21856">
        <w:rPr>
          <w:rFonts w:ascii="Times New Roman" w:hAnsi="Times New Roman" w:cs="Times New Roman"/>
          <w:sz w:val="24"/>
          <w:szCs w:val="24"/>
        </w:rPr>
        <w:t xml:space="preserve"> (Table S1 </w:t>
      </w:r>
      <w:r w:rsidR="00E21856">
        <w:rPr>
          <w:rFonts w:ascii="Times New Roman" w:hAnsi="Times New Roman" w:cs="Times New Roman" w:hint="eastAsia"/>
          <w:sz w:val="24"/>
          <w:szCs w:val="24"/>
        </w:rPr>
        <w:t>-</w:t>
      </w:r>
      <w:r w:rsidR="00E21856">
        <w:rPr>
          <w:rFonts w:ascii="Times New Roman" w:hAnsi="Times New Roman" w:cs="Times New Roman"/>
          <w:sz w:val="24"/>
          <w:szCs w:val="24"/>
        </w:rPr>
        <w:t xml:space="preserve"> S5)</w:t>
      </w:r>
      <w:r w:rsidRPr="00596B16">
        <w:rPr>
          <w:rFonts w:ascii="Times New Roman" w:hAnsi="Times New Roman" w:cs="Times New Roman"/>
          <w:sz w:val="24"/>
          <w:szCs w:val="24"/>
        </w:rPr>
        <w:t xml:space="preserve"> are shown as average ± standard </w:t>
      </w:r>
      <w:r w:rsidR="009351D8">
        <w:rPr>
          <w:rFonts w:ascii="Times New Roman" w:hAnsi="Times New Roman" w:cs="Times New Roman" w:hint="eastAsia"/>
          <w:sz w:val="24"/>
          <w:szCs w:val="24"/>
        </w:rPr>
        <w:t>error</w:t>
      </w:r>
      <w:r w:rsidRPr="00596B16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6B16">
        <w:rPr>
          <w:rFonts w:ascii="Times New Roman" w:hAnsi="Times New Roman" w:cs="Times New Roman"/>
          <w:sz w:val="24"/>
          <w:szCs w:val="24"/>
        </w:rPr>
        <w:t>triplic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6B16">
        <w:rPr>
          <w:rFonts w:ascii="Times New Roman" w:hAnsi="Times New Roman" w:cs="Times New Roman"/>
          <w:sz w:val="24"/>
          <w:szCs w:val="24"/>
        </w:rPr>
        <w:t>tests.</w:t>
      </w:r>
    </w:p>
    <w:p w14:paraId="45607A5F" w14:textId="6581D2CB" w:rsidR="00596B16" w:rsidRDefault="000D5D4E" w:rsidP="000D5D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D4E">
        <w:rPr>
          <w:rFonts w:ascii="Times New Roman" w:hAnsi="Times New Roman" w:cs="Times New Roman"/>
          <w:sz w:val="24"/>
          <w:szCs w:val="24"/>
        </w:rPr>
        <w:t>Different superscript letter indicates significant difference in Tukey analysis (</w:t>
      </w:r>
      <w:r w:rsidR="00596B16">
        <w:rPr>
          <w:rFonts w:ascii="Times New Roman" w:hAnsi="Times New Roman" w:cs="Times New Roman"/>
          <w:sz w:val="24"/>
          <w:szCs w:val="24"/>
        </w:rPr>
        <w:t xml:space="preserve">P &gt; </w:t>
      </w:r>
      <w:r w:rsidRPr="000D5D4E">
        <w:rPr>
          <w:rFonts w:ascii="Times New Roman" w:hAnsi="Times New Roman" w:cs="Times New Roman"/>
          <w:sz w:val="24"/>
          <w:szCs w:val="24"/>
        </w:rPr>
        <w:t xml:space="preserve">0.05). </w:t>
      </w:r>
    </w:p>
    <w:p w14:paraId="4FB22F37" w14:textId="1AF7C0EB" w:rsidR="00596B16" w:rsidRPr="000D5D4E" w:rsidRDefault="000D5D4E" w:rsidP="000D5D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5D4E">
        <w:rPr>
          <w:rFonts w:ascii="Times New Roman" w:hAnsi="Times New Roman" w:cs="Times New Roman"/>
          <w:sz w:val="24"/>
          <w:szCs w:val="24"/>
        </w:rPr>
        <w:t>N.D., not detected.</w:t>
      </w:r>
    </w:p>
    <w:p w14:paraId="557EEAF4" w14:textId="77777777" w:rsidR="00CD7E9C" w:rsidRDefault="00CD7E9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013CD2" w14:textId="11875B1E" w:rsidR="002B45CE" w:rsidRDefault="00CD7E9C" w:rsidP="006264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2EA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30F6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45B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45B7D" w:rsidRPr="00C45B7D">
        <w:rPr>
          <w:rFonts w:ascii="Times New Roman" w:eastAsia="宋体" w:hAnsi="Times New Roman" w:cs="Times New Roman"/>
          <w:bCs/>
          <w:sz w:val="24"/>
          <w:szCs w:val="24"/>
        </w:rPr>
        <w:t xml:space="preserve">EGT </w:t>
      </w:r>
      <w:r w:rsidR="00C45B7D">
        <w:rPr>
          <w:rFonts w:ascii="Times New Roman" w:eastAsia="宋体" w:hAnsi="Times New Roman" w:cs="Times New Roman" w:hint="eastAsia"/>
          <w:bCs/>
          <w:sz w:val="24"/>
          <w:szCs w:val="24"/>
        </w:rPr>
        <w:t>bio</w:t>
      </w:r>
      <w:r w:rsidR="00C45B7D" w:rsidRPr="00C45B7D">
        <w:rPr>
          <w:rFonts w:ascii="Times New Roman" w:eastAsia="宋体" w:hAnsi="Times New Roman" w:cs="Times New Roman"/>
          <w:bCs/>
          <w:sz w:val="24"/>
          <w:szCs w:val="24"/>
        </w:rPr>
        <w:t>synthe</w:t>
      </w:r>
      <w:r w:rsidR="00673561">
        <w:rPr>
          <w:rFonts w:ascii="Times New Roman" w:eastAsia="宋体" w:hAnsi="Times New Roman" w:cs="Times New Roman"/>
          <w:bCs/>
          <w:sz w:val="24"/>
          <w:szCs w:val="24"/>
        </w:rPr>
        <w:t>tic</w:t>
      </w:r>
      <w:r w:rsidR="00C45B7D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45B7D">
        <w:rPr>
          <w:rFonts w:ascii="Times New Roman" w:eastAsia="宋体" w:hAnsi="Times New Roman" w:cs="Times New Roman" w:hint="eastAsia"/>
          <w:bCs/>
          <w:sz w:val="24"/>
          <w:szCs w:val="24"/>
        </w:rPr>
        <w:t>genes</w:t>
      </w:r>
      <w:r w:rsidR="00C45B7D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45B7D">
        <w:rPr>
          <w:rFonts w:ascii="Times New Roman" w:eastAsia="宋体" w:hAnsi="Times New Roman" w:cs="Times New Roman" w:hint="eastAsia"/>
          <w:bCs/>
          <w:sz w:val="24"/>
          <w:szCs w:val="24"/>
        </w:rPr>
        <w:t>of</w:t>
      </w:r>
      <w:r w:rsidR="00C45B7D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45B7D" w:rsidRPr="00C45B7D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Grifola frondosa</w:t>
      </w:r>
    </w:p>
    <w:tbl>
      <w:tblPr>
        <w:tblStyle w:val="1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280"/>
      </w:tblGrid>
      <w:tr w:rsidR="00CD6F5B" w:rsidRPr="00CD6F5B" w14:paraId="1C1A054A" w14:textId="77777777" w:rsidTr="00C45B7D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14:paraId="79D4F4AA" w14:textId="77777777" w:rsidR="00CD6F5B" w:rsidRPr="00CD6F5B" w:rsidRDefault="00CD6F5B" w:rsidP="00D5272D">
            <w:pPr>
              <w:spacing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D6F5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280" w:type="dxa"/>
            <w:tcBorders>
              <w:top w:val="single" w:sz="12" w:space="0" w:color="auto"/>
              <w:bottom w:val="single" w:sz="4" w:space="0" w:color="auto"/>
            </w:tcBorders>
          </w:tcPr>
          <w:p w14:paraId="79BB28D2" w14:textId="00E8AE19" w:rsidR="00CD6F5B" w:rsidRPr="00CD6F5B" w:rsidRDefault="00CD6F5B" w:rsidP="00030F65">
            <w:pPr>
              <w:spacing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</w:t>
            </w:r>
            <w:r w:rsidRPr="00CD6F5B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CD6F5B" w:rsidRPr="00CD6F5B" w14:paraId="444624EE" w14:textId="77777777" w:rsidTr="00673561">
        <w:tc>
          <w:tcPr>
            <w:tcW w:w="1242" w:type="dxa"/>
          </w:tcPr>
          <w:p w14:paraId="2D49AB3F" w14:textId="7F33C17E" w:rsidR="00CD6F5B" w:rsidRPr="00CD6F5B" w:rsidRDefault="00CD6F5B" w:rsidP="00D5272D">
            <w:pPr>
              <w:spacing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030F65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Gf</w:t>
            </w:r>
            <w:r w:rsidR="00CE65CE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e</w:t>
            </w:r>
            <w:r w:rsidRPr="00030F65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gt1</w:t>
            </w:r>
          </w:p>
        </w:tc>
        <w:tc>
          <w:tcPr>
            <w:tcW w:w="7280" w:type="dxa"/>
          </w:tcPr>
          <w:p w14:paraId="7D65868A" w14:textId="3AE761BB" w:rsidR="00CD6F5B" w:rsidRDefault="00CD6F5B" w:rsidP="00030F6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6F5B">
              <w:rPr>
                <w:rFonts w:ascii="Times New Roman" w:eastAsia="宋体" w:hAnsi="Times New Roman" w:cs="Times New Roman"/>
                <w:sz w:val="24"/>
                <w:szCs w:val="24"/>
              </w:rPr>
              <w:t>ATGTCGACCCTCCAGGATTTCTTCCATATCGTGGACCTTCGTGCCAACCAGCCAACACTTGCTTCCAGCGTCATCCATGAACAAGTTGTTTCCGGTCTCTCGCAACCTGCGGGCCAGAAATGGCTTCCCACAATGCTCCTCTACGATGAGAGGGGATTGAGGCTGTACGATGCCATTACGACAGAGGCGCCCGAATACTATTTGTTTCCCGCCGAGGAAGAGATCCTGAAGAACCGGTCTTCCGATATTGTGCGGGTCATGCATGCGCGGAACGGGAATGCAGAGTCAGTTGAAGAGGTCGTCGTTGAGCTTGGTGCTGGTGCTTTAAGGAAGACATCCCACATCCTCCGCGCTCTCTCACAGCACAGTATGTCTTCCGTCCAGTACTACGCCCTCGACCTTGAGAAGCGCGAACTCGAACGCACTCTCAAGACACTACATGACTCTGAAATTGGAGCAGAGATCAAGGATAAGGTCTCTACTAAGGGCTTGTGCGGAACATATGACGACGGCCTCAAGTTCATCGCCGAGGGTGGCCTGGAAGGACGCAACGATCTTGAACGGATCACTACTGAAGTCTCCGAGCAATATAAGCTCGAGAGGGTTGGCGGTGACGATTCGCCTAGATCTGCGTCTTCCTCGAGGACACCTACGACGGAGACAGATGTCACACCTCCATCGACCCCTGGTTTTAACCAGCCGCTTCATATTCTCTTCCTCGGTTCATCGCTCGGCAACTTCACTCGTGGTGAGGATGCTGCATTCTTACGATCCTTGCCGTTGCGACCTGGTTCAGGCGATACATTGCTCCTGGGCCTCGACCACGACAATGAAGCCCATCAGATTGAGCTCGCATATAATGACCCCAAAGGTATCACCAAGAATTTCATTATGAACGGCTTGAAATGTGCAGGAAGAGCTCTTGGGGACGAGCACCTCTTTGATGAAGATAAATGGGAGTATGTCGCGATGTACAACGAAGAACTCCGTCGTCATGAGGCTTACTACAAGTCAACGTGTGAGCAAACGGTTGTGGACACAAAGACTAAGAAGTGTCTCCCGTTCGAAGCAGACGAGCTCGTCCGCATCGAGGTTTCCTACAAGTTCTCTGAGCGAGACGCGTACACTCTTTTTACTGACGCCAATCTCCGCCCCATTCAACGCTGG</w:t>
            </w:r>
            <w:r w:rsidRPr="00CD6F5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ATGGACAGCGCTGGGCAGTATTCTCTCTGGCTGCTAGAGCGACCTAAGTTCACGTTCCCTCTACTGCGCTCGCCTTCCGCCATTGATGAGAAGGGTGTGGTTTCTTCTCCTTTCGGCATGCCAGCAATGGACGAGTGGCACACAATGTGGGCGGCTTGGGACTTTATCACTAGACAGATGATACCCCCTTCGATGCTCTTCCAGAAGCCGATCGATCTACGTCATATATGCCTGTTCTATTGCGGGCATATTCCTGCGTTCCTGTCCATTCATATTTCGAAGCTTCTTGAGGAGCCGGACACCGAACCTGTGGAGTTCAAATATATTTTTGAACGAGGGATCGATCCAATTGTGGATGACCCCACCAAGTGCCACCCTCACTCTGAGGTTCCGCAGCATGACGAGGATTGGCCTTCGCTCGGGAGCATTCTTGAATACCAATCTAGGGTGCGCGAGCGAGTGATGAAATTATACCGCGATATCCAGTCTGGGAAAGTTACGCTCACGAGGAAGATAGCCAGAGTCTTGTTTATGACACTCGAACACGAAGCTTTCCATGCTGAGACACTCTTGTATATGTTGTTGCAGCGCGCGGGCACGGGCACATTGCCTCCTACGGGCTTCAGTCCGCCAGTCTGGTCTGTCCTCGCCGAGTCTTGGGAACGCCTCCCTGCTCCGCATACTCCCACCGTGACGCTCGGTCCGGAGACACTGACGGTCGGACATGATGACAGCGAAGCGGATGACAATACCACCGACGTGGCTGGACATGAGTTTGGCTGGGACAACGAGCACCCCAAAAGGACCGTGCATGTTCCGGAATTCAAGATCGAGTGGCGCCCTGTTACGAACGGAGAGTTCTACGAGTTCTACATTGGAGAAGGCAAGGAACAAGTGCAGTTGCCTGCCAGCTGGGTGGAGATCGACGGGGAGATGCTGGTGCGCACCTTCTACGGACCAGTCCCGATGAAAGTGGCAAAAGACTGGCCGGTCATCACGTCCTACGATAATCTCTCTACCTACGCCAGCGTCAAGGGCGGCCGCATCCCCACCGAGCCTGAACTCCGCTTGTTCCTCGACAAGTTCGAGTGCGGATACGAAGGCGGGGCAAATATTGGCTTCCGCAACTGGCACCCTATTCCGGCGACTATGGGCGGGGTGAAAGATGGCCGGGGACACAACGGAGGTGTCTGGGAGTGGACGTCGACGGTGTTCGAGAAACATGACGGTTTTGTGCCGTCCAAGCTGTATC</w:t>
            </w:r>
            <w:r w:rsidRPr="00CD6F5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GGGATATTCGATGGATTTCTTCGATACCCACCATCAAATTGTGATCGGAGGCTCCTACGCCACTATTCCCCGTCTCGCGGAGCGGCGTACCTTGCGTAACTACTACCAACACAACTACCCCTACGCGTGGGTCGGCGCTCGGATTGCGTATGATGTGTAA</w:t>
            </w:r>
          </w:p>
          <w:p w14:paraId="7E3B4EAC" w14:textId="2ED0053B" w:rsidR="00CD6F5B" w:rsidRPr="00CD6F5B" w:rsidRDefault="00CD6F5B" w:rsidP="00030F65">
            <w:pPr>
              <w:spacing w:after="100" w:afterAutospacing="1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D6F5B" w:rsidRPr="00CD6F5B" w14:paraId="30162B3C" w14:textId="77777777" w:rsidTr="00CD6F5B">
        <w:tc>
          <w:tcPr>
            <w:tcW w:w="1242" w:type="dxa"/>
          </w:tcPr>
          <w:p w14:paraId="52038F75" w14:textId="45ED8753" w:rsidR="00CD6F5B" w:rsidRPr="00CD6F5B" w:rsidRDefault="00CD6F5B" w:rsidP="00D5272D">
            <w:pPr>
              <w:spacing w:after="100" w:afterAutospacing="1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</w:pPr>
            <w:r w:rsidRPr="00030F65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lastRenderedPageBreak/>
              <w:t>Gf</w:t>
            </w:r>
            <w:r w:rsidR="00CE65CE">
              <w:rPr>
                <w:rFonts w:ascii="Times New Roman" w:eastAsia="宋体" w:hAnsi="Times New Roman" w:cs="Times New Roman" w:hint="eastAsia"/>
                <w:b/>
                <w:bCs/>
                <w:i/>
                <w:sz w:val="24"/>
                <w:szCs w:val="24"/>
              </w:rPr>
              <w:t>e</w:t>
            </w:r>
            <w:r w:rsidRPr="00030F65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gt2</w:t>
            </w:r>
          </w:p>
        </w:tc>
        <w:tc>
          <w:tcPr>
            <w:tcW w:w="7280" w:type="dxa"/>
          </w:tcPr>
          <w:p w14:paraId="6DA362E7" w14:textId="5A105303" w:rsidR="00CD6F5B" w:rsidRPr="00CD6F5B" w:rsidRDefault="00CD6F5B" w:rsidP="00030F65">
            <w:pPr>
              <w:spacing w:after="100" w:afterAutospacing="1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6F5B">
              <w:rPr>
                <w:rFonts w:ascii="Times New Roman" w:eastAsia="宋体" w:hAnsi="Times New Roman" w:cs="Times New Roman"/>
                <w:sz w:val="24"/>
                <w:szCs w:val="24"/>
              </w:rPr>
              <w:t>ATGACGGCCATAGATCTAGGTGCAGCGTCTGCCGACGAGACCCAGAAGAACACTTATGATGCAACCCAAAAGCCGCCTCCTTTCGGTCATGCCTTGAAGCCTTACTGGGCATTTGATCCAAAATATGTAAATCTAAACCACGGCTCCTATGGATCATTGCCTCTGCCTGTTCTATTTTCTTGCACCCAGAATACGATTCTCGCAGAGCGGAATCCCGACAAATTCCACCGCGTCACGTATATGCCTATGCTCCAGGAGTCCAGGAAACGCGTGGCAGAACTGGTTGGTGCTGAACACGACGAGATCGTGCTCGTGCCTAATGCCACTCACGGCTTGAACACCGTGCTCAGAAATTTTGAGTGGAAGCAAGGCGACGTCATTATTGGAGCATCGACGACATATGGTGCCATCTCTCGCACCATCCAATACCTCGCGGATCGATCGGAACAGCCAAGACCCGAAGCATATAGCATTCAGTATACGTTCCCCATGTCGCACGCAGAGATCCTCGATGCCTTCCGTGCACGCGTGCGGGAGATCAAGCAGCTCCATGCGAGCACCGAATTCAGCGACGCGCCGTTGGAGTCGCTGGGCTACGAGGAAGGCAGGAAGAAGAACAAGTTCGTCGCAGTTATAGACTCGGTGACTGCCAACCCTGGGGTCCTCATGCCCTGGAAAGAGATGGTCCGCGTCTGCAGGGAAGAAGGCATCTGGTCTGTTGTAGATGCTGCTCATAGCATCGGGCAGGAAACGGATATCAATCTCAGCGAAGCGAGGCCTGATTTCTGGATATCCAACTGTCATAAGTGGCTTTACGCAAAACGGGGCTGTGCCACCTTATATGTGCCCAAACGTAACCAGTATATCATCAAGTCTTCTATTCCGACTTCACACGCGTATGTCTCGCCTACCGACACAGAACAGGCCCTGCAATTCCGGGATGGGTATGACACGAATTTCATCCTGCAGCATGAATGGACAGGGACGATGGACTTCATTCCATACTTGAGCGTCTCTGCAGCGCTCGACTTCCGCAACTG</w:t>
            </w:r>
            <w:r w:rsidRPr="00CD6F5B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GCTGGGAGGGGAGGCCGCCATCAACGGGTACTGCCACAAGCTCGCCATGGCCGGCGGCGAGAGGCTCGCCAGCGTGATGGGCACGAAGGTCATGGACAAGACCGGCGAGCTCACGCTCAACATGACGAACGTCCTACTGCCGCTCCCCGTGGAGACTACGAAGGGCGAGGTGTATTCTGGGGAGGTCCTGTCCGCGATTTACAGCCAACTCAGGGAGAAGCTGCTGTACGAGTGGAACACCTACGCGGCACACTACTTCCACGCGGGCGGCTGGTGGTGCCGGTGCAGCGCACAGGTCTGGAACGAGGAATCGGACTTTGAGTATCTGGGAAAGGCATTCAATGCAATCTGCAAGGAAATCAAGGATACCCTTCTCGCAGAGAAGCGTAATTAG</w:t>
            </w:r>
          </w:p>
        </w:tc>
      </w:tr>
    </w:tbl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F457D" w14:paraId="2BC99082" w14:textId="77777777" w:rsidTr="00FF457D">
        <w:trPr>
          <w:trHeight w:val="966"/>
        </w:trPr>
        <w:tc>
          <w:tcPr>
            <w:tcW w:w="4148" w:type="dxa"/>
          </w:tcPr>
          <w:p w14:paraId="480D432C" w14:textId="77777777" w:rsidR="00FF457D" w:rsidRDefault="00FF457D" w:rsidP="00CD7E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14:paraId="3FD6BAD0" w14:textId="77777777" w:rsidR="00FF457D" w:rsidRDefault="00FF457D" w:rsidP="00FF45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8628F17" w14:textId="77777777" w:rsidR="00CD6F5B" w:rsidRPr="00CD6F5B" w:rsidRDefault="00CD6F5B" w:rsidP="00030F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D6F5B" w:rsidRPr="00CD6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BA242" w14:textId="77777777" w:rsidR="007B2B61" w:rsidRDefault="007B2B61" w:rsidP="007B2B61">
      <w:r>
        <w:separator/>
      </w:r>
    </w:p>
  </w:endnote>
  <w:endnote w:type="continuationSeparator" w:id="0">
    <w:p w14:paraId="24E9B1C3" w14:textId="77777777" w:rsidR="007B2B61" w:rsidRDefault="007B2B61" w:rsidP="007B2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8DF708" w14:textId="77777777" w:rsidR="007B2B61" w:rsidRDefault="007B2B61" w:rsidP="007B2B61">
      <w:r>
        <w:separator/>
      </w:r>
    </w:p>
  </w:footnote>
  <w:footnote w:type="continuationSeparator" w:id="0">
    <w:p w14:paraId="75112886" w14:textId="77777777" w:rsidR="007B2B61" w:rsidRDefault="007B2B61" w:rsidP="007B2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652"/>
    <w:rsid w:val="00030F65"/>
    <w:rsid w:val="000D5D4E"/>
    <w:rsid w:val="000D6755"/>
    <w:rsid w:val="00181E5A"/>
    <w:rsid w:val="001E520B"/>
    <w:rsid w:val="001F0251"/>
    <w:rsid w:val="002515D2"/>
    <w:rsid w:val="002604AF"/>
    <w:rsid w:val="00295C75"/>
    <w:rsid w:val="002A1093"/>
    <w:rsid w:val="002B45CE"/>
    <w:rsid w:val="002C01E9"/>
    <w:rsid w:val="002D5E8B"/>
    <w:rsid w:val="004948FD"/>
    <w:rsid w:val="00543DA8"/>
    <w:rsid w:val="0054507F"/>
    <w:rsid w:val="00560060"/>
    <w:rsid w:val="00596B16"/>
    <w:rsid w:val="00617398"/>
    <w:rsid w:val="0062644C"/>
    <w:rsid w:val="00673561"/>
    <w:rsid w:val="006847A7"/>
    <w:rsid w:val="006C2E21"/>
    <w:rsid w:val="0070589C"/>
    <w:rsid w:val="00715781"/>
    <w:rsid w:val="007B2B61"/>
    <w:rsid w:val="007E70E2"/>
    <w:rsid w:val="00800CA7"/>
    <w:rsid w:val="008C44DE"/>
    <w:rsid w:val="009146C4"/>
    <w:rsid w:val="009351D8"/>
    <w:rsid w:val="00A01652"/>
    <w:rsid w:val="00A82296"/>
    <w:rsid w:val="00B91500"/>
    <w:rsid w:val="00BF3BFE"/>
    <w:rsid w:val="00C137DC"/>
    <w:rsid w:val="00C44CB5"/>
    <w:rsid w:val="00C45B7D"/>
    <w:rsid w:val="00C92A0E"/>
    <w:rsid w:val="00CB6A78"/>
    <w:rsid w:val="00CD6F5B"/>
    <w:rsid w:val="00CD7E9C"/>
    <w:rsid w:val="00CE65CE"/>
    <w:rsid w:val="00D4736F"/>
    <w:rsid w:val="00D5272D"/>
    <w:rsid w:val="00D64294"/>
    <w:rsid w:val="00D706B1"/>
    <w:rsid w:val="00DD2EAD"/>
    <w:rsid w:val="00DF0AD4"/>
    <w:rsid w:val="00E21856"/>
    <w:rsid w:val="00E3323E"/>
    <w:rsid w:val="00EB7C56"/>
    <w:rsid w:val="00FF457D"/>
    <w:rsid w:val="00FF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22DADB9A"/>
  <w15:chartTrackingRefBased/>
  <w15:docId w15:val="{9735CCCA-91F2-40BC-8E3A-2227BCB3C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2B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2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2B61"/>
    <w:rPr>
      <w:sz w:val="18"/>
      <w:szCs w:val="18"/>
    </w:rPr>
  </w:style>
  <w:style w:type="table" w:styleId="a7">
    <w:name w:val="Table Grid"/>
    <w:basedOn w:val="a1"/>
    <w:uiPriority w:val="39"/>
    <w:rsid w:val="007B2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CD6F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948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94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2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7</Pages>
  <Words>977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颖豪</dc:creator>
  <cp:keywords/>
  <dc:description/>
  <cp:lastModifiedBy>余 颖豪</cp:lastModifiedBy>
  <cp:revision>48</cp:revision>
  <dcterms:created xsi:type="dcterms:W3CDTF">2020-06-24T13:53:00Z</dcterms:created>
  <dcterms:modified xsi:type="dcterms:W3CDTF">2020-08-15T09:28:00Z</dcterms:modified>
</cp:coreProperties>
</file>